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t xml:space="preserve">Table S1. The detailed SNP array and NGS results of the </w:t>
      </w: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t>10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5</w:t>
      </w: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32"/>
        </w:rPr>
        <w:t>alleged mosaic blastocysts diagnosed by SNP array</w:t>
      </w:r>
      <w:bookmarkStart w:id="1" w:name="_GoBack"/>
      <w:bookmarkEnd w:id="1"/>
    </w:p>
    <w:tbl>
      <w:tblPr>
        <w:tblStyle w:val="5"/>
        <w:tblpPr w:leftFromText="180" w:rightFromText="180" w:vertAnchor="text" w:horzAnchor="page" w:tblpXSpec="center" w:tblpY="727"/>
        <w:tblOverlap w:val="never"/>
        <w:tblW w:w="1144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1"/>
        <w:gridCol w:w="2816"/>
        <w:gridCol w:w="2368"/>
        <w:gridCol w:w="4292"/>
        <w:gridCol w:w="110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bookmarkStart w:id="0" w:name="OLE_LINK2"/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lastcyst No.</w:t>
            </w:r>
          </w:p>
        </w:tc>
        <w:tc>
          <w:tcPr>
            <w:tcW w:w="28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Indication</w:t>
            </w:r>
          </w:p>
        </w:tc>
        <w:tc>
          <w:tcPr>
            <w:tcW w:w="23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SNP array</w:t>
            </w:r>
          </w:p>
        </w:tc>
        <w:tc>
          <w:tcPr>
            <w:tcW w:w="42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GS</w:t>
            </w:r>
          </w:p>
        </w:tc>
        <w:tc>
          <w:tcPr>
            <w:tcW w:w="110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Transferable</w:t>
            </w:r>
          </w:p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Embry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42" w:type="dxa"/>
            <w:gridSpan w:val="5"/>
            <w:tcBorders>
              <w:top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omplete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ly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 xml:space="preserve"> concordan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16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,-mos(21),-mos(X)</w:t>
            </w:r>
          </w:p>
        </w:tc>
        <w:tc>
          <w:tcPr>
            <w:tcW w:w="4292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(47%),-mos(21)(42%), -mos(X)(59%)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,advanced maternal 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6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6)(68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)(34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63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4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38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q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q)(39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20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0)(32%)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7;22)(q36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q32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q32.1)(50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3;5)(q27;q33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5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5)(4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0;21)(q24.1;q22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28.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28.2)(4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;19)(q11;q1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34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34.1)(27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15)(q25;q25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(p22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(p22.3)(3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1;12)(q13;p1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37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1;22)(q23.3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(q22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(q22.1)(5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1;22)(q23.3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,+mos(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(45%),+mos(8)(40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0;18)(p13;q21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7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4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inv(9)(p11q13),t(18;19)(p11;p1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4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2;15)(q24.3;q2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39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4;14)(q35;q24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q)(41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:46,XY,t(6;8)(q21;q24.2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5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5)(25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9;21)(q22.3;q22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(40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13)(p22;q14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8)(61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13)(p22;q14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3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5;11)(q35.3;p15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6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6q)(3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5;11)(q35.3;p15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p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p)(62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6;19)(p13.3;p13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0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0)(6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21)(q21.2;p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31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31.1)(43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5;8)(q31;p2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8)(4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inv(5)(q22q35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26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26)(5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2;10)(q13;p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(p35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(p35.3)(4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14)(q33;q1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7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q)(40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0;22)(q23;q1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q)(39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4;7)(q21.3;q2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)(p1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)(p12)(4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2;3)(p23;q2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p21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p21.1)(4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0;20)(p11.2;p1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q14.1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q14.11)(59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14)(p21.1;q32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?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3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9)(q13;q2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2)(32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7;15)(q31.33;q26.3)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)(q13.1)</w:t>
            </w:r>
          </w:p>
        </w:tc>
        <w:tc>
          <w:tcPr>
            <w:tcW w:w="4292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)(q13.1)(29%)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,Yqh-,t(2;5)(q14.2;q34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42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,advanced maternal ag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q21.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q21.2)(50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0p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0)(p15.3p11.1)(39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;20)(p13.3;p1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q21.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q21.2)(39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5;22)(q26.1;q12.2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q14→q32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q31.3)(44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5;22)(q26.1;q12.2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11.2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22.3)(63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2:14)(p12;q2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)(q24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)(q22)(41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;12)(q25.1;q24.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p24.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14.2)(38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3.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21.1)(41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5;17)(p10;q10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2)(q23.2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2)(q23.3)(41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8;18)(q22.1;q21.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(p34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)(p34.1)(30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, recurrent implantation failure</w:t>
            </w:r>
          </w:p>
        </w:tc>
        <w:tc>
          <w:tcPr>
            <w:tcW w:w="23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q22.3),-mos(4)(q22.1)</w:t>
            </w:r>
          </w:p>
        </w:tc>
        <w:tc>
          <w:tcPr>
            <w:tcW w:w="42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q22.3)(54%),-mos(4)(q25)(38%)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1144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Partial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ly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 xml:space="preserve"> concordan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2)(52%), +mos(21)(59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2)(59%),+mos(7)(40%),+mos(17)(4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6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2)(33%),-mos(16)(41%),-mos(21)(34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2;11)(p21;q23.3)[8]/46,XX[22]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8)(q22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8)(q22.3)(52%),+mos(15)(45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1;22)(q23.3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43%),-mos(6)(31%),-mos(10)(41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5;20)(q11.2;p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5)(q35.1),-mos(22)(q12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5)(q35.1)(49%),-mos(22)(q12.1)(33%),-mos(X)(37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4;18)(q11.2;p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)(31%),+mos(20)(33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1;22)(q23.3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(28%),-mos(4)(27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9,22)(q13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(q24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(39%),-mos (6)(q24.3)(40%),+mos(19)(47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,-mos(14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3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),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8)(3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(p22),+mos(11)(p15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1)(p15.1)(53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3),mos(9),mos(12),mos(14),mos(1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56%),+mos(5)(40%),+mos(15)(51%),-mos(16)(55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5:11)(q35.3;p15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),-mos(6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6)(5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5;20)(q11.2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6),-mos(18),-mos(2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5)(q13.3)(50%),-mos(18)(36%),-mos(22)(42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7;11)(q31.2;q23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,-mos(18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8)(41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2;14)(p12;q2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p15.2),-mos(17),-mos(X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39%),+mos(8)(40%),-mos(9)(36%),-mos(X)(79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8;21)(q21.2;p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1)(q13.5)(57%),-mos(15)(40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4;7)(q21.3;q2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7p),-mos(15)(q23),-mos(20)(q13.1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0p)(33%),-mos(20)(q12)(42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  <w:jc w:val="center"/>
        </w:trPr>
        <w:tc>
          <w:tcPr>
            <w:tcW w:w="1144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Disconcordan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4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Detected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 xml:space="preserve">as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letely different types of mosaicisms by NG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2816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5,XO[88]/47,XXX,[12]</w:t>
            </w:r>
          </w:p>
        </w:tc>
        <w:tc>
          <w:tcPr>
            <w:tcW w:w="236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2(mos)?</w:t>
            </w:r>
          </w:p>
        </w:tc>
        <w:tc>
          <w:tcPr>
            <w:tcW w:w="42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33)(53%)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2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6)(p12.2-q21)(43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7)(56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implantation failur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4),+mos(7),+mos(15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8)(38%),-mos(21)(4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816" w:type="dxa"/>
            <w:tcBorders>
              <w:bottom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2;20)(q35;q12)</w:t>
            </w:r>
          </w:p>
        </w:tc>
        <w:tc>
          <w:tcPr>
            <w:tcW w:w="2368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X)</w:t>
            </w:r>
          </w:p>
        </w:tc>
        <w:tc>
          <w:tcPr>
            <w:tcW w:w="4292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4)(q22.3)(50%),+mos(13)(q14.11q21.1)(55%)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der(3)t(3;9)(p21.1;q34.1),der(9)t(3;9)inv(9)(q33;q34.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5)(q21.3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5)(q22.2)(40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3;19)(p23;q1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4)(q22.2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4)(q21.2)(35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;12)(q25.1;q24.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q21.31)(39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5;8)(q11.2;p23.1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q14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3)(30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6;7)(q23.3;q11.23),inv(9)(p12q13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21.11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5)(q34)(60%),-mos(7)(38%),+mos(13)(q14.2)(44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,+mos(11)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6)(q11.1)(32%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4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Detected as euploidy by NG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16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</w:t>
            </w:r>
          </w:p>
        </w:tc>
        <w:tc>
          <w:tcPr>
            <w:tcW w:w="429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;11)(p36.1;q2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4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),mos(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7:9)(p22;q22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7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2;21)(p11.2;q11.2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5)?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9;13)(p24;q1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2;8)(q31;q24.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2)(p24)?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7;19)(q21.3;q13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5)(p15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16)(p15.2;q23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816" w:type="dxa"/>
            <w:tcBorders>
              <w:bottom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9,22)(q13;q11.2)</w:t>
            </w:r>
          </w:p>
        </w:tc>
        <w:tc>
          <w:tcPr>
            <w:tcW w:w="236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)(q11)</w:t>
            </w:r>
          </w:p>
        </w:tc>
        <w:tc>
          <w:tcPr>
            <w:tcW w:w="4292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 chromosomal aneuploidy abnormalities (over 4Mb) were observed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1442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Detected as aneuploidy by NG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2816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6)(p14;q13)</w:t>
            </w:r>
          </w:p>
        </w:tc>
        <w:tc>
          <w:tcPr>
            <w:tcW w:w="2368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0)(q25.3)</w:t>
            </w:r>
          </w:p>
        </w:tc>
        <w:tc>
          <w:tcPr>
            <w:tcW w:w="4292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(10)(q25.3)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,advanced maternal 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5)</w:t>
            </w:r>
          </w:p>
        </w:tc>
        <w:tc>
          <w:tcPr>
            <w:tcW w:w="4292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15</w:t>
            </w:r>
          </w:p>
        </w:tc>
        <w:tc>
          <w:tcPr>
            <w:tcW w:w="1105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4;7)(q25;p15.1)</w:t>
            </w:r>
          </w:p>
        </w:tc>
        <w:tc>
          <w:tcPr>
            <w:tcW w:w="236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2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22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13)(q35;q22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7p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(7p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6)(p14;q13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0)(q25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(10)(q25.3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9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6)(p14;q13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0)(q25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(10)(q25.3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4;13)(q35;q22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p21.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9)(p21.3)(60%),+(9)(p21.3p13.1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1;8)(q43;q21.3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8)(q23.1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(8)(q22.2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1;11)(p36.1;q23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15)(q11.1q21.2),-mos(15)(q21.2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(15)(q21.2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Recurrent miscarriage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8)(q21.1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3)(p12.1)(55%), -(8)(q21.12q22.1), -mos(8)(q22.1)(48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2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7,XX+8[19]/46,XX,[11]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mos(16)(p12.3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15)(47%),+16,+mos(19)(45%),+mos(22)(45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3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X,t(3;5)(q27;q33.3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mos(5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5,-(10)(p12.31p11.23),+19(q11q13.2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4</w:t>
            </w:r>
          </w:p>
        </w:tc>
        <w:tc>
          <w:tcPr>
            <w:tcW w:w="2816" w:type="dxa"/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XY,t(5;7)(q23.2;q36)</w:t>
            </w:r>
          </w:p>
        </w:tc>
        <w:tc>
          <w:tcPr>
            <w:tcW w:w="2368" w:type="dxa"/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,+mos(18q)</w:t>
            </w:r>
          </w:p>
        </w:tc>
        <w:tc>
          <w:tcPr>
            <w:tcW w:w="429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3)(60%),-(11)(q14.1q22.1),+mos(12)(54%),+(17q),-mos(X)(43%)</w:t>
            </w:r>
          </w:p>
        </w:tc>
        <w:tc>
          <w:tcPr>
            <w:tcW w:w="1105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861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5</w:t>
            </w:r>
          </w:p>
        </w:tc>
        <w:tc>
          <w:tcPr>
            <w:tcW w:w="2816" w:type="dxa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46,Y,t(X;6)(q22.2;q12)</w:t>
            </w:r>
          </w:p>
        </w:tc>
        <w:tc>
          <w:tcPr>
            <w:tcW w:w="2368" w:type="dxa"/>
            <w:tcBorders>
              <w:bottom w:val="single" w:color="auto" w:sz="12" w:space="0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-mos(4)(q13.1)?</w:t>
            </w:r>
          </w:p>
        </w:tc>
        <w:tc>
          <w:tcPr>
            <w:tcW w:w="4292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+(7)(q21.1-q21.3),-mos(11)(q14.1)(45%)</w:t>
            </w:r>
          </w:p>
        </w:tc>
        <w:tc>
          <w:tcPr>
            <w:tcW w:w="110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</w:tr>
      <w:bookmarkEnd w:id="0"/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SNP: Single Nucleotide Polymorphism; NGS: Next Generation Sequenc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NTOyNLAwMzEwNzFT0lEKTi0uzszPAykwqgUAJOWAmCwAAAA="/>
  </w:docVars>
  <w:rsids>
    <w:rsidRoot w:val="59160BC7"/>
    <w:rsid w:val="001C4CDE"/>
    <w:rsid w:val="002231F7"/>
    <w:rsid w:val="002B1F79"/>
    <w:rsid w:val="00520890"/>
    <w:rsid w:val="00902B32"/>
    <w:rsid w:val="00916D1A"/>
    <w:rsid w:val="00C115B7"/>
    <w:rsid w:val="00F83513"/>
    <w:rsid w:val="00FA3CB4"/>
    <w:rsid w:val="01DC5362"/>
    <w:rsid w:val="05B26F42"/>
    <w:rsid w:val="09FB12BE"/>
    <w:rsid w:val="0A770820"/>
    <w:rsid w:val="0A9E7EAD"/>
    <w:rsid w:val="0AB61315"/>
    <w:rsid w:val="0BA12EF0"/>
    <w:rsid w:val="153320AA"/>
    <w:rsid w:val="18357612"/>
    <w:rsid w:val="195B17B6"/>
    <w:rsid w:val="1ED028BA"/>
    <w:rsid w:val="27935177"/>
    <w:rsid w:val="284B3403"/>
    <w:rsid w:val="298A746F"/>
    <w:rsid w:val="2A924136"/>
    <w:rsid w:val="2BCA6F66"/>
    <w:rsid w:val="301A50E0"/>
    <w:rsid w:val="31B23EFF"/>
    <w:rsid w:val="337422BC"/>
    <w:rsid w:val="337E2AE5"/>
    <w:rsid w:val="365F2B18"/>
    <w:rsid w:val="3A573895"/>
    <w:rsid w:val="44207FC2"/>
    <w:rsid w:val="4AA21B71"/>
    <w:rsid w:val="4EB5130F"/>
    <w:rsid w:val="51DB173E"/>
    <w:rsid w:val="56F41464"/>
    <w:rsid w:val="59160BC7"/>
    <w:rsid w:val="591D289D"/>
    <w:rsid w:val="5CCB2B0B"/>
    <w:rsid w:val="5ED50AB7"/>
    <w:rsid w:val="66E548FF"/>
    <w:rsid w:val="68F530AB"/>
    <w:rsid w:val="6B8579B3"/>
    <w:rsid w:val="6F726CCB"/>
    <w:rsid w:val="75687C12"/>
    <w:rsid w:val="770409A6"/>
    <w:rsid w:val="781B3A50"/>
    <w:rsid w:val="7CBD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01"/>
    <w:basedOn w:val="7"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  <w:style w:type="character" w:customStyle="1" w:styleId="9">
    <w:name w:val="font1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41</Words>
  <Characters>7080</Characters>
  <Lines>59</Lines>
  <Paragraphs>16</Paragraphs>
  <TotalTime>51</TotalTime>
  <ScaleCrop>false</ScaleCrop>
  <LinksUpToDate>false</LinksUpToDate>
  <CharactersWithSpaces>830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5:07:00Z</dcterms:created>
  <dc:creator>东嘉</dc:creator>
  <cp:lastModifiedBy>东嘉</cp:lastModifiedBy>
  <dcterms:modified xsi:type="dcterms:W3CDTF">2021-12-05T13:20:2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1244C1F57DC4611B5130BC76BEAF9E3</vt:lpwstr>
  </property>
</Properties>
</file>